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5DE44" w14:textId="77777777" w:rsidR="00C85DE3" w:rsidRPr="002E0B88" w:rsidRDefault="00C85DE3" w:rsidP="00C85D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728F2C70" w14:textId="36809E0E" w:rsidR="005877E8" w:rsidRPr="002E0B88" w:rsidRDefault="005A30EB" w:rsidP="005A30EB">
      <w:pPr>
        <w:rPr>
          <w:rFonts w:ascii="Arial" w:hAnsi="Arial" w:cs="Arial"/>
          <w:noProof/>
          <w:lang w:val="en-GB" w:eastAsia="de-DE" w:bidi="ar-SA"/>
        </w:rPr>
      </w:pPr>
      <w:r>
        <w:rPr>
          <w:rFonts w:ascii="Arial" w:hAnsi="Arial" w:cs="Arial"/>
          <w:b/>
          <w:lang w:val="en-GB"/>
        </w:rPr>
        <w:t>Table </w:t>
      </w:r>
      <w:r w:rsidR="00F35AB5">
        <w:rPr>
          <w:rFonts w:ascii="Arial" w:hAnsi="Arial" w:cs="Arial"/>
          <w:b/>
          <w:lang w:val="en-GB"/>
        </w:rPr>
        <w:t>S5</w:t>
      </w:r>
      <w:r w:rsidR="005877E8" w:rsidRPr="002E0B88">
        <w:rPr>
          <w:rFonts w:ascii="Arial" w:hAnsi="Arial" w:cs="Arial"/>
          <w:b/>
          <w:lang w:val="en-GB"/>
        </w:rPr>
        <w:t>.</w:t>
      </w:r>
      <w:r w:rsidR="005877E8" w:rsidRPr="002E0B88">
        <w:rPr>
          <w:rFonts w:ascii="Arial" w:hAnsi="Arial" w:cs="Arial"/>
          <w:lang w:val="en-GB"/>
        </w:rPr>
        <w:t xml:space="preserve"> </w:t>
      </w:r>
      <w:r w:rsidR="00E421B4" w:rsidRPr="002E0B88">
        <w:rPr>
          <w:rFonts w:ascii="Arial" w:hAnsi="Arial" w:cs="Arial"/>
          <w:lang w:val="en-GB"/>
        </w:rPr>
        <w:t xml:space="preserve">Means and standard </w:t>
      </w:r>
      <w:r w:rsidR="005D7324">
        <w:rPr>
          <w:rFonts w:ascii="Arial" w:hAnsi="Arial" w:cs="Arial"/>
          <w:lang w:val="en-GB"/>
        </w:rPr>
        <w:t>deviation</w:t>
      </w:r>
      <w:r w:rsidR="00E421B4" w:rsidRPr="002E0B88">
        <w:rPr>
          <w:rFonts w:ascii="Arial" w:hAnsi="Arial" w:cs="Arial"/>
          <w:lang w:val="en-GB"/>
        </w:rPr>
        <w:t>s for</w:t>
      </w:r>
      <w:r w:rsidR="00E421B4">
        <w:rPr>
          <w:rFonts w:ascii="Arial" w:hAnsi="Arial" w:cs="Arial"/>
          <w:lang w:val="en-GB"/>
        </w:rPr>
        <w:t xml:space="preserve"> the</w:t>
      </w:r>
      <w:r w:rsidR="00E421B4" w:rsidRPr="002E0B88">
        <w:rPr>
          <w:rFonts w:ascii="Arial" w:hAnsi="Arial" w:cs="Arial"/>
          <w:lang w:val="en-GB"/>
        </w:rPr>
        <w:t xml:space="preserve"> </w:t>
      </w:r>
      <w:r w:rsidR="00E421B4">
        <w:rPr>
          <w:rFonts w:ascii="Arial" w:hAnsi="Arial" w:cs="Arial"/>
          <w:lang w:val="en-GB"/>
        </w:rPr>
        <w:t>hibernation duration, arousal frequency, mean torpor and arousal durations and minimal body temperature (T</w:t>
      </w:r>
      <w:r w:rsidR="00E421B4" w:rsidRPr="00E421B4">
        <w:rPr>
          <w:rFonts w:ascii="Arial" w:hAnsi="Arial" w:cs="Arial"/>
          <w:vertAlign w:val="subscript"/>
          <w:lang w:val="en-GB"/>
        </w:rPr>
        <w:t>b</w:t>
      </w:r>
      <w:r w:rsidR="00E421B4">
        <w:rPr>
          <w:rFonts w:ascii="Arial" w:hAnsi="Arial" w:cs="Arial"/>
          <w:lang w:val="en-GB"/>
        </w:rPr>
        <w:t>) of juveniles during winter, according to their time of birth (early-born ‘</w:t>
      </w:r>
      <w:r w:rsidR="00E421B4" w:rsidRPr="002E0B88">
        <w:rPr>
          <w:rFonts w:ascii="Arial" w:hAnsi="Arial" w:cs="Arial"/>
          <w:lang w:val="en-GB"/>
        </w:rPr>
        <w:t>EB</w:t>
      </w:r>
      <w:r w:rsidR="00E421B4">
        <w:rPr>
          <w:rFonts w:ascii="Arial" w:hAnsi="Arial" w:cs="Arial"/>
          <w:lang w:val="en-GB"/>
        </w:rPr>
        <w:t>’, late-born ‘</w:t>
      </w:r>
      <w:r w:rsidR="00E421B4" w:rsidRPr="002E0B88">
        <w:rPr>
          <w:rFonts w:ascii="Arial" w:hAnsi="Arial" w:cs="Arial"/>
          <w:lang w:val="en-GB"/>
        </w:rPr>
        <w:t>LB</w:t>
      </w:r>
      <w:r w:rsidR="00E421B4">
        <w:rPr>
          <w:rFonts w:ascii="Arial" w:hAnsi="Arial" w:cs="Arial"/>
          <w:lang w:val="en-GB"/>
        </w:rPr>
        <w:t>’) and feeding treatment (</w:t>
      </w:r>
      <w:r w:rsidR="00E421B4" w:rsidRPr="002E0B88">
        <w:rPr>
          <w:rFonts w:ascii="Arial" w:hAnsi="Arial" w:cs="Arial"/>
          <w:i/>
          <w:lang w:val="en-GB"/>
        </w:rPr>
        <w:t>ad libitum</w:t>
      </w:r>
      <w:r w:rsidR="00E421B4">
        <w:rPr>
          <w:rFonts w:ascii="Arial" w:hAnsi="Arial" w:cs="Arial"/>
          <w:i/>
          <w:lang w:val="en-GB"/>
        </w:rPr>
        <w:t xml:space="preserve"> ‘</w:t>
      </w:r>
      <w:r w:rsidR="00E421B4">
        <w:rPr>
          <w:rFonts w:ascii="Arial" w:hAnsi="Arial" w:cs="Arial"/>
          <w:lang w:val="en-GB"/>
        </w:rPr>
        <w:t>AL’ and intermittently fasted ‘</w:t>
      </w:r>
      <w:r w:rsidR="00E421B4" w:rsidRPr="002E0B88">
        <w:rPr>
          <w:rFonts w:ascii="Arial" w:hAnsi="Arial" w:cs="Arial"/>
          <w:lang w:val="en-GB"/>
        </w:rPr>
        <w:t>IF</w:t>
      </w:r>
      <w:r w:rsidR="00E421B4">
        <w:rPr>
          <w:rFonts w:ascii="Arial" w:hAnsi="Arial" w:cs="Arial"/>
          <w:lang w:val="en-GB"/>
        </w:rPr>
        <w:t>’</w:t>
      </w:r>
      <w:r w:rsidR="00640B46">
        <w:rPr>
          <w:rFonts w:ascii="Arial" w:hAnsi="Arial" w:cs="Arial"/>
          <w:lang w:val="en-GB"/>
        </w:rPr>
        <w:t>)</w:t>
      </w:r>
      <w:r w:rsidR="008E713B">
        <w:rPr>
          <w:rFonts w:ascii="Arial" w:hAnsi="Arial" w:cs="Arial"/>
          <w:lang w:val="en-GB"/>
        </w:rPr>
        <w:t>.</w:t>
      </w:r>
      <w:bookmarkStart w:id="0" w:name="_GoBack"/>
      <w:bookmarkEnd w:id="0"/>
    </w:p>
    <w:p w14:paraId="79A8A99D" w14:textId="77777777" w:rsidR="005877E8" w:rsidRPr="002E0B88" w:rsidRDefault="005877E8" w:rsidP="005877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3402"/>
      </w:tblGrid>
      <w:tr w:rsidR="005877E8" w:rsidRPr="002E0B88" w14:paraId="78B3DCDC" w14:textId="77777777" w:rsidTr="00CC1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7FDFA6" w14:textId="77777777" w:rsidR="005877E8" w:rsidRPr="002E0B88" w:rsidRDefault="005877E8" w:rsidP="00CC128F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  <w:p w14:paraId="02B3C7A3" w14:textId="77777777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Variable</w:t>
            </w:r>
            <w:r w:rsidRPr="002E0B88">
              <w:rPr>
                <w:rFonts w:ascii="Arial" w:hAnsi="Arial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FE7402" w14:textId="77777777" w:rsidR="005877E8" w:rsidRPr="002E0B88" w:rsidRDefault="005877E8" w:rsidP="00CC1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4DB5489F" w14:textId="77777777" w:rsidR="005877E8" w:rsidRPr="002E0B88" w:rsidRDefault="005877E8" w:rsidP="00CC1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EAFC8B7" w14:textId="77777777" w:rsidR="005877E8" w:rsidRPr="002E0B88" w:rsidRDefault="005877E8" w:rsidP="00CC128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E0B88">
              <w:rPr>
                <w:rFonts w:ascii="Arial" w:hAnsi="Arial" w:cs="Arial"/>
                <w:lang w:val="en-GB"/>
              </w:rPr>
              <w:t>Mean </w:t>
            </w:r>
            <w:r w:rsidRPr="002E0B88">
              <w:rPr>
                <w:rFonts w:ascii="Arial" w:hAnsi="Arial" w:cs="Arial"/>
                <w:color w:val="auto"/>
                <w:lang w:val="en-GB"/>
              </w:rPr>
              <w:t>± SD</w:t>
            </w:r>
          </w:p>
        </w:tc>
      </w:tr>
      <w:tr w:rsidR="005877E8" w:rsidRPr="002E0B88" w14:paraId="193F428F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CCF98" w14:textId="77777777" w:rsidR="005877E8" w:rsidRPr="002E0B88" w:rsidRDefault="005877E8" w:rsidP="00CC128F">
            <w:pPr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20A2F22" wp14:editId="4BBF01BE">
                      <wp:simplePos x="0" y="0"/>
                      <wp:positionH relativeFrom="column">
                        <wp:posOffset>-13263</wp:posOffset>
                      </wp:positionH>
                      <wp:positionV relativeFrom="paragraph">
                        <wp:posOffset>80645</wp:posOffset>
                      </wp:positionV>
                      <wp:extent cx="5715000" cy="1905"/>
                      <wp:effectExtent l="0" t="0" r="25400" b="48895"/>
                      <wp:wrapNone/>
                      <wp:docPr id="17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15000" cy="19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8" o:spid="_x0000_s1026" type="#_x0000_t32" style="position:absolute;margin-left:-1pt;margin-top:6.35pt;width:450pt;height:.1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" strokecolor="#1f497d [3215]"/>
                  </w:pict>
                </mc:Fallback>
              </mc:AlternateConten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24D4CE" w14:textId="77777777" w:rsidR="005877E8" w:rsidRPr="002E0B88" w:rsidRDefault="005877E8" w:rsidP="00CC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04D3D5" w14:textId="77777777" w:rsidR="005877E8" w:rsidRPr="002E0B88" w:rsidRDefault="005877E8" w:rsidP="00CC12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3F526F41" w14:textId="77777777" w:rsidTr="00CC128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AE939EC" w14:textId="77777777" w:rsidR="005877E8" w:rsidRPr="002E0B88" w:rsidRDefault="005877E8" w:rsidP="00CC128F">
            <w:pPr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05FE1A2" w14:textId="77777777" w:rsidR="005877E8" w:rsidRPr="002E0B88" w:rsidRDefault="005877E8" w:rsidP="00CC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095FE7F6" w14:textId="77777777" w:rsidR="005877E8" w:rsidRPr="002E0B88" w:rsidRDefault="005877E8" w:rsidP="00CC128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111A8665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7DC4C2" w14:textId="329F2E6C" w:rsidR="00740327" w:rsidRPr="002E0B88" w:rsidRDefault="00C34D92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Hibernation duration</w:t>
            </w:r>
            <w:r w:rsidR="00A545AB">
              <w:rPr>
                <w:rFonts w:ascii="Arial" w:hAnsi="Arial" w:cs="Arial"/>
                <w:color w:val="auto"/>
                <w:lang w:val="en-GB"/>
              </w:rPr>
              <w:t xml:space="preserve"> (h)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F1FC0D" w14:textId="77777777" w:rsidR="005877E8" w:rsidRPr="002E0B88" w:rsidRDefault="005877E8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</w:t>
            </w: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5F53B2" w14:textId="1200F310" w:rsidR="005877E8" w:rsidRPr="002E0B88" w:rsidRDefault="00D01F8D" w:rsidP="00CC12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08.11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32.56</w:t>
            </w:r>
          </w:p>
        </w:tc>
      </w:tr>
      <w:tr w:rsidR="005877E8" w:rsidRPr="002E0B88" w14:paraId="5793B566" w14:textId="77777777" w:rsidTr="00CC1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shd w:val="clear" w:color="auto" w:fill="auto"/>
          </w:tcPr>
          <w:p w14:paraId="41A2830B" w14:textId="77777777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989D9C6" w14:textId="77777777" w:rsidR="005877E8" w:rsidRDefault="005877E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LB</w:t>
            </w:r>
          </w:p>
          <w:p w14:paraId="78744D5A" w14:textId="77777777" w:rsidR="00740327" w:rsidRDefault="00740327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AL</w:t>
            </w:r>
          </w:p>
          <w:p w14:paraId="128A193C" w14:textId="14677135" w:rsidR="00740327" w:rsidRPr="002E0B88" w:rsidRDefault="00740327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IF</w:t>
            </w:r>
          </w:p>
        </w:tc>
        <w:tc>
          <w:tcPr>
            <w:tcW w:w="3402" w:type="dxa"/>
            <w:shd w:val="clear" w:color="auto" w:fill="auto"/>
          </w:tcPr>
          <w:p w14:paraId="1C7B1538" w14:textId="12B0BC96" w:rsidR="00740327" w:rsidRDefault="00D01F8D" w:rsidP="00740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hAnsi="Arial" w:cs="Arial"/>
                <w:lang w:val="en-GB"/>
              </w:rPr>
              <w:t>2986.07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2.15</w:t>
            </w:r>
          </w:p>
          <w:p w14:paraId="6864F736" w14:textId="77777777" w:rsidR="00740327" w:rsidRDefault="001135C5" w:rsidP="00740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eastAsia="Times New Roman" w:hAnsi="Arial" w:cs="Arial"/>
                <w:lang w:val="en-GB" w:eastAsia="de-DE" w:bidi="ar-SA"/>
              </w:rPr>
              <w:t>3453.82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496.02</w:t>
            </w:r>
          </w:p>
          <w:p w14:paraId="56F6DD46" w14:textId="54C3B194" w:rsidR="001135C5" w:rsidRPr="00740327" w:rsidRDefault="001135C5" w:rsidP="007403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eastAsia="Times New Roman" w:hAnsi="Arial" w:cs="Arial"/>
                <w:lang w:val="en-GB" w:eastAsia="de-DE" w:bidi="ar-SA"/>
              </w:rPr>
              <w:t>3323.42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462.96</w:t>
            </w:r>
          </w:p>
        </w:tc>
      </w:tr>
      <w:tr w:rsidR="005877E8" w:rsidRPr="002E0B88" w14:paraId="06328482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A2E444" w14:textId="5562B506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E47A86" w14:textId="5F6EC44F" w:rsidR="00740327" w:rsidRPr="002E0B88" w:rsidRDefault="00740327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97D8D" w14:textId="62FCF3C6" w:rsidR="005877E8" w:rsidRPr="002E0B88" w:rsidRDefault="005877E8" w:rsidP="00CC1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34D92" w:rsidRPr="002E0B88" w14:paraId="616B81F8" w14:textId="77777777" w:rsidTr="00CC128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885AE70" w14:textId="71468D0F" w:rsidR="00C34D92" w:rsidRPr="002E0B88" w:rsidRDefault="00C34D92" w:rsidP="00CC128F">
            <w:pPr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Arousal frequency</w:t>
            </w:r>
          </w:p>
        </w:tc>
        <w:tc>
          <w:tcPr>
            <w:tcW w:w="2126" w:type="dxa"/>
            <w:shd w:val="clear" w:color="auto" w:fill="auto"/>
          </w:tcPr>
          <w:p w14:paraId="66FDF20D" w14:textId="57AE7A43" w:rsidR="007C2E4A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B</w:t>
            </w:r>
          </w:p>
          <w:p w14:paraId="42535B76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B</w:t>
            </w:r>
          </w:p>
          <w:p w14:paraId="7D19EE90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</w:t>
            </w:r>
          </w:p>
          <w:p w14:paraId="1B81E62B" w14:textId="0AB9E4AF" w:rsidR="00444405" w:rsidRPr="002E0B88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F</w:t>
            </w:r>
          </w:p>
        </w:tc>
        <w:tc>
          <w:tcPr>
            <w:tcW w:w="3402" w:type="dxa"/>
            <w:shd w:val="clear" w:color="auto" w:fill="auto"/>
          </w:tcPr>
          <w:p w14:paraId="48667882" w14:textId="739AC2F2" w:rsidR="00C34D92" w:rsidRDefault="007C2E4A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.4</w:t>
            </w:r>
          </w:p>
          <w:p w14:paraId="13094DE4" w14:textId="504FC371" w:rsidR="007C2E4A" w:rsidRDefault="007C2E4A" w:rsidP="007C2E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.8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.1</w:t>
            </w:r>
          </w:p>
          <w:p w14:paraId="488701B6" w14:textId="5A89A891" w:rsidR="007C2E4A" w:rsidRDefault="007C2E4A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.8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4.4</w:t>
            </w:r>
          </w:p>
          <w:p w14:paraId="6167AD2D" w14:textId="25CCAFED" w:rsidR="007C2E4A" w:rsidRPr="002E0B88" w:rsidRDefault="007C2E4A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.6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.3</w:t>
            </w:r>
          </w:p>
        </w:tc>
      </w:tr>
      <w:tr w:rsidR="007C2E4A" w:rsidRPr="002E0B88" w14:paraId="125F086A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0ABB50F" w14:textId="77777777" w:rsidR="007C2E4A" w:rsidRDefault="007C2E4A" w:rsidP="00CC128F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4DF616" w14:textId="77777777" w:rsidR="007C2E4A" w:rsidRDefault="007C2E4A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67E68A93" w14:textId="77777777" w:rsidR="007C2E4A" w:rsidRPr="002E0B88" w:rsidRDefault="007C2E4A" w:rsidP="00CC128F">
            <w:pPr>
              <w:ind w:left="-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34D92" w:rsidRPr="002E0B88" w14:paraId="446FB060" w14:textId="77777777" w:rsidTr="00CC128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D07E4D7" w14:textId="1FC4B9AE" w:rsidR="00C34D92" w:rsidRPr="002E0B88" w:rsidRDefault="00C34D92" w:rsidP="00CC128F">
            <w:pPr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an torpor duration</w:t>
            </w:r>
            <w:r w:rsidR="00A545AB">
              <w:rPr>
                <w:rFonts w:ascii="Arial" w:hAnsi="Arial" w:cs="Arial"/>
                <w:lang w:val="en-GB"/>
              </w:rPr>
              <w:t xml:space="preserve"> (h)</w:t>
            </w:r>
          </w:p>
        </w:tc>
        <w:tc>
          <w:tcPr>
            <w:tcW w:w="2126" w:type="dxa"/>
            <w:shd w:val="clear" w:color="auto" w:fill="auto"/>
          </w:tcPr>
          <w:p w14:paraId="1886C2ED" w14:textId="77777777" w:rsidR="00C34D92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B</w:t>
            </w:r>
          </w:p>
          <w:p w14:paraId="22BC1059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B</w:t>
            </w:r>
          </w:p>
          <w:p w14:paraId="63D92D89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</w:t>
            </w:r>
          </w:p>
          <w:p w14:paraId="42E2F60E" w14:textId="3A9E3661" w:rsidR="00444405" w:rsidRPr="002E0B88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F</w:t>
            </w:r>
          </w:p>
        </w:tc>
        <w:tc>
          <w:tcPr>
            <w:tcW w:w="3402" w:type="dxa"/>
            <w:shd w:val="clear" w:color="auto" w:fill="auto"/>
          </w:tcPr>
          <w:p w14:paraId="3BBE45A4" w14:textId="4A8E559C" w:rsidR="00C34D92" w:rsidRDefault="00433334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5.09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1.40</w:t>
            </w:r>
          </w:p>
          <w:p w14:paraId="0D8284CA" w14:textId="1A331A3C" w:rsidR="007C2E4A" w:rsidRDefault="00433334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.91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26.33</w:t>
            </w:r>
          </w:p>
          <w:p w14:paraId="632CF58C" w14:textId="43A6FE4A" w:rsidR="007C2E4A" w:rsidRDefault="00433334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2.56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30.32</w:t>
            </w:r>
          </w:p>
          <w:p w14:paraId="18064AC9" w14:textId="22515358" w:rsidR="007C2E4A" w:rsidRPr="002E0B88" w:rsidRDefault="00433334" w:rsidP="007C2E4A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4.28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7.45</w:t>
            </w:r>
          </w:p>
        </w:tc>
      </w:tr>
      <w:tr w:rsidR="00C34D92" w:rsidRPr="002E0B88" w14:paraId="5017B852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5696490" w14:textId="1DB4C2B4" w:rsidR="00C34D92" w:rsidRPr="002E0B88" w:rsidRDefault="00C34D92" w:rsidP="00CC128F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7439EA2" w14:textId="77777777" w:rsidR="00C34D92" w:rsidRPr="002E0B88" w:rsidRDefault="00C34D92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5829A124" w14:textId="77777777" w:rsidR="00C34D92" w:rsidRPr="002E0B88" w:rsidRDefault="00C34D92" w:rsidP="00CC128F">
            <w:pPr>
              <w:ind w:left="-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34D92" w:rsidRPr="002E0B88" w14:paraId="492F00DF" w14:textId="77777777" w:rsidTr="00CC128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B05FB4C" w14:textId="591416E2" w:rsidR="00C34D92" w:rsidRPr="002E0B88" w:rsidRDefault="00C34D92" w:rsidP="00CC128F">
            <w:pPr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Mean arousal duration</w:t>
            </w:r>
            <w:r w:rsidR="00A545AB">
              <w:rPr>
                <w:rFonts w:ascii="Arial" w:hAnsi="Arial" w:cs="Arial"/>
                <w:color w:val="auto"/>
                <w:lang w:val="en-GB"/>
              </w:rPr>
              <w:t xml:space="preserve"> (h)</w:t>
            </w:r>
          </w:p>
        </w:tc>
        <w:tc>
          <w:tcPr>
            <w:tcW w:w="2126" w:type="dxa"/>
            <w:shd w:val="clear" w:color="auto" w:fill="auto"/>
          </w:tcPr>
          <w:p w14:paraId="6298E98C" w14:textId="77777777" w:rsidR="00C34D92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B</w:t>
            </w:r>
          </w:p>
          <w:p w14:paraId="255047E9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B</w:t>
            </w:r>
          </w:p>
          <w:p w14:paraId="19E5122A" w14:textId="77777777" w:rsidR="00444405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</w:t>
            </w:r>
          </w:p>
          <w:p w14:paraId="2F86991B" w14:textId="2594B2B3" w:rsidR="00444405" w:rsidRPr="002E0B88" w:rsidRDefault="00444405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F</w:t>
            </w:r>
          </w:p>
        </w:tc>
        <w:tc>
          <w:tcPr>
            <w:tcW w:w="3402" w:type="dxa"/>
            <w:shd w:val="clear" w:color="auto" w:fill="auto"/>
          </w:tcPr>
          <w:p w14:paraId="24F71ADB" w14:textId="1948EE4D" w:rsidR="00C34D92" w:rsidRDefault="001E7CB8" w:rsidP="00433334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5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96</w:t>
            </w:r>
          </w:p>
          <w:p w14:paraId="36CE0CC4" w14:textId="17367E4F" w:rsidR="00433334" w:rsidRDefault="001E7CB8" w:rsidP="00433334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27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45</w:t>
            </w:r>
          </w:p>
          <w:p w14:paraId="19CC8071" w14:textId="732CFDCB" w:rsidR="00433334" w:rsidRDefault="001E7CB8" w:rsidP="00433334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32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77</w:t>
            </w:r>
          </w:p>
          <w:p w14:paraId="59AC7C72" w14:textId="644C685E" w:rsidR="00433334" w:rsidRPr="002E0B88" w:rsidRDefault="001E7CB8" w:rsidP="00433334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46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69</w:t>
            </w:r>
          </w:p>
        </w:tc>
      </w:tr>
      <w:tr w:rsidR="00C34D92" w:rsidRPr="002E0B88" w14:paraId="7C094C5B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E555969" w14:textId="03F693E7" w:rsidR="00C34D92" w:rsidRPr="002E0B88" w:rsidRDefault="00C34D92" w:rsidP="00CC128F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B53F360" w14:textId="77777777" w:rsidR="00C34D92" w:rsidRPr="002E0B88" w:rsidRDefault="00C34D92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3EAC88CF" w14:textId="77777777" w:rsidR="00C34D92" w:rsidRPr="002E0B88" w:rsidRDefault="00C34D92" w:rsidP="00CC128F">
            <w:pPr>
              <w:ind w:left="-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46D9E0F2" w14:textId="77777777" w:rsidTr="00CC128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  <w:shd w:val="clear" w:color="auto" w:fill="auto"/>
          </w:tcPr>
          <w:p w14:paraId="2355824F" w14:textId="72BED1A9" w:rsidR="005877E8" w:rsidRPr="00A545AB" w:rsidRDefault="001E7CB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9B2C06B" wp14:editId="44F4399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77545</wp:posOffset>
                      </wp:positionV>
                      <wp:extent cx="5737225" cy="14605"/>
                      <wp:effectExtent l="0" t="0" r="28575" b="36195"/>
                      <wp:wrapNone/>
                      <wp:docPr id="18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37225" cy="146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9" o:spid="_x0000_s1026" type="#_x0000_t32" style="position:absolute;margin-left:0;margin-top:53.35pt;width:451.75pt;height:1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" strokecolor="#1f497d [3215]"/>
                  </w:pict>
                </mc:Fallback>
              </mc:AlternateContent>
            </w:r>
            <w:r w:rsidR="00C34D92">
              <w:rPr>
                <w:rFonts w:ascii="Arial" w:hAnsi="Arial" w:cs="Arial"/>
                <w:color w:val="auto"/>
                <w:lang w:val="en-GB"/>
              </w:rPr>
              <w:t>Minimal T</w:t>
            </w:r>
            <w:r w:rsidR="00C34D92" w:rsidRPr="003507B1">
              <w:rPr>
                <w:rFonts w:ascii="Arial" w:hAnsi="Arial" w:cs="Arial"/>
                <w:color w:val="auto"/>
                <w:vertAlign w:val="subscript"/>
                <w:lang w:val="en-GB"/>
              </w:rPr>
              <w:t>b</w:t>
            </w:r>
            <w:r w:rsidR="00A545AB">
              <w:rPr>
                <w:rFonts w:ascii="Arial" w:hAnsi="Arial" w:cs="Arial"/>
                <w:color w:val="auto"/>
                <w:lang w:val="en-GB"/>
              </w:rPr>
              <w:t xml:space="preserve"> (°C)</w:t>
            </w:r>
          </w:p>
        </w:tc>
        <w:tc>
          <w:tcPr>
            <w:tcW w:w="2126" w:type="dxa"/>
            <w:shd w:val="clear" w:color="auto" w:fill="auto"/>
          </w:tcPr>
          <w:p w14:paraId="17235171" w14:textId="77777777" w:rsidR="005877E8" w:rsidRDefault="005877E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2E0B88">
              <w:rPr>
                <w:rFonts w:ascii="Arial" w:hAnsi="Arial" w:cs="Arial"/>
                <w:color w:val="auto"/>
                <w:lang w:val="en-GB"/>
              </w:rPr>
              <w:t>EB</w:t>
            </w:r>
          </w:p>
          <w:p w14:paraId="40F82B1A" w14:textId="3A00A0A2" w:rsidR="001E7CB8" w:rsidRDefault="001E7CB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LB</w:t>
            </w:r>
          </w:p>
          <w:p w14:paraId="0B9A5020" w14:textId="451F4BDB" w:rsidR="001E7CB8" w:rsidRDefault="001E7CB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AL</w:t>
            </w:r>
          </w:p>
          <w:p w14:paraId="2274D0B1" w14:textId="5CADE4B4" w:rsidR="001E7CB8" w:rsidRPr="002E0B88" w:rsidRDefault="001E7CB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IF</w:t>
            </w:r>
          </w:p>
        </w:tc>
        <w:tc>
          <w:tcPr>
            <w:tcW w:w="3402" w:type="dxa"/>
            <w:shd w:val="clear" w:color="auto" w:fill="auto"/>
          </w:tcPr>
          <w:p w14:paraId="672D9FBC" w14:textId="35AFDF8B" w:rsidR="001E7CB8" w:rsidRDefault="003D260C" w:rsidP="001E7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0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77</w:t>
            </w:r>
          </w:p>
          <w:p w14:paraId="143EBB8F" w14:textId="6FAF42D2" w:rsidR="003D260C" w:rsidRDefault="003D260C" w:rsidP="001E7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04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24</w:t>
            </w:r>
          </w:p>
          <w:p w14:paraId="10F9AA39" w14:textId="77777777" w:rsidR="003D260C" w:rsidRDefault="003D260C" w:rsidP="003D2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98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53</w:t>
            </w:r>
          </w:p>
          <w:p w14:paraId="45AE0842" w14:textId="77777777" w:rsidR="003D260C" w:rsidRDefault="003D260C" w:rsidP="003D2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2 </w:t>
            </w:r>
            <w:r w:rsidRPr="002E0B88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54</w:t>
            </w:r>
          </w:p>
          <w:p w14:paraId="7676CE6B" w14:textId="0DA844AE" w:rsidR="001E7CB8" w:rsidRPr="002E0B88" w:rsidRDefault="001E7CB8" w:rsidP="001E7C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7A891A6E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shd w:val="clear" w:color="auto" w:fill="auto"/>
          </w:tcPr>
          <w:p w14:paraId="2F978A58" w14:textId="77777777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3A3110E" w14:textId="1B79008C" w:rsidR="005877E8" w:rsidRPr="002E0B88" w:rsidRDefault="005877E8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01D2440B" w14:textId="22C68AAD" w:rsidR="005877E8" w:rsidRPr="002E0B88" w:rsidRDefault="005877E8" w:rsidP="00CC1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353FC146" w14:textId="77777777" w:rsidTr="00CC128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shd w:val="clear" w:color="auto" w:fill="auto"/>
          </w:tcPr>
          <w:p w14:paraId="78C7F641" w14:textId="77777777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2B18EAC" w14:textId="5B9FC5ED" w:rsidR="005877E8" w:rsidRPr="002E0B88" w:rsidRDefault="005877E8" w:rsidP="00CC12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562DC733" w14:textId="20F395AF" w:rsidR="005877E8" w:rsidRPr="002E0B88" w:rsidRDefault="005877E8" w:rsidP="00CC1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877E8" w:rsidRPr="002E0B88" w14:paraId="2251AA97" w14:textId="77777777" w:rsidTr="00CC1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9E67AC9" w14:textId="3D6A7BED" w:rsidR="005877E8" w:rsidRPr="002E0B88" w:rsidRDefault="005877E8" w:rsidP="00CC128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A01617D" w14:textId="77777777" w:rsidR="005877E8" w:rsidRPr="002E0B88" w:rsidRDefault="005877E8" w:rsidP="00CC128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3205C48A" w14:textId="77777777" w:rsidR="005877E8" w:rsidRPr="002E0B88" w:rsidRDefault="005877E8" w:rsidP="00CC128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DB2DC85" w14:textId="77777777" w:rsidR="00777A3C" w:rsidRPr="002E0B88" w:rsidRDefault="00777A3C">
      <w:pPr>
        <w:rPr>
          <w:rFonts w:ascii="Arial" w:hAnsi="Arial" w:cs="Arial"/>
          <w:noProof/>
          <w:lang w:val="en-GB" w:eastAsia="de-DE" w:bidi="ar-SA"/>
        </w:rPr>
      </w:pPr>
    </w:p>
    <w:sectPr w:rsidR="00777A3C" w:rsidRPr="002E0B8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056561" w:rsidRDefault="00056561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056561" w:rsidRDefault="00056561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056561" w:rsidRDefault="00056561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056561" w:rsidRDefault="00056561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7C3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60C5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0EB"/>
    <w:rsid w:val="005A39C4"/>
    <w:rsid w:val="005A4061"/>
    <w:rsid w:val="005A4F2E"/>
    <w:rsid w:val="005A526C"/>
    <w:rsid w:val="005A5DE2"/>
    <w:rsid w:val="005A6482"/>
    <w:rsid w:val="005A693B"/>
    <w:rsid w:val="005A7A1C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D7324"/>
    <w:rsid w:val="005E0A94"/>
    <w:rsid w:val="005E1AD6"/>
    <w:rsid w:val="005E29ED"/>
    <w:rsid w:val="005E3E2A"/>
    <w:rsid w:val="005E4976"/>
    <w:rsid w:val="005E5B13"/>
    <w:rsid w:val="005E6708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7D6E"/>
    <w:rsid w:val="006B7DC2"/>
    <w:rsid w:val="006B7F91"/>
    <w:rsid w:val="006C07E4"/>
    <w:rsid w:val="006C2AC5"/>
    <w:rsid w:val="006C5451"/>
    <w:rsid w:val="006C6269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73E"/>
    <w:rsid w:val="00801890"/>
    <w:rsid w:val="00802738"/>
    <w:rsid w:val="0080277E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E713B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C7C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5AB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2C15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16B"/>
    <w:rsid w:val="00F33DD9"/>
    <w:rsid w:val="00F35965"/>
    <w:rsid w:val="00F35986"/>
    <w:rsid w:val="00F35AB5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2B18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E96F5F8-452A-6D4D-8BDF-0E931842B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158</cp:revision>
  <cp:lastPrinted>2015-07-21T09:43:00Z</cp:lastPrinted>
  <dcterms:created xsi:type="dcterms:W3CDTF">2016-10-10T13:51:00Z</dcterms:created>
  <dcterms:modified xsi:type="dcterms:W3CDTF">2017-12-23T13:28:00Z</dcterms:modified>
</cp:coreProperties>
</file>